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7420D" w14:textId="34F59011" w:rsidR="00A77B3E" w:rsidRPr="008E7D49" w:rsidRDefault="00FB15F6" w:rsidP="00A660D0">
      <w:pPr>
        <w:widowControl w:val="0"/>
        <w:spacing w:line="360" w:lineRule="auto"/>
        <w:jc w:val="both"/>
        <w:rPr>
          <w:rFonts w:ascii="Book Antiqua" w:hAnsi="Book Antiqua"/>
        </w:rPr>
      </w:pPr>
      <w:r w:rsidRPr="008E7D49">
        <w:rPr>
          <w:rFonts w:ascii="Book Antiqua" w:eastAsia="Book Antiqua" w:hAnsi="Book Antiqua" w:cs="Book Antiqua"/>
        </w:rPr>
        <w:t>Table 1</w:t>
      </w:r>
      <w:r>
        <w:rPr>
          <w:rFonts w:ascii="Book Antiqua" w:hAnsi="Book Antiqua" w:cs="Book Antiqua" w:hint="eastAsia"/>
          <w:lang w:eastAsia="zh-CN"/>
        </w:rPr>
        <w:t xml:space="preserve"> </w:t>
      </w:r>
      <w:r w:rsidRPr="008E7D49">
        <w:rPr>
          <w:rFonts w:ascii="Book Antiqua" w:eastAsia="Book Antiqua" w:hAnsi="Book Antiqua" w:cs="Book Antiqua"/>
        </w:rPr>
        <w:t xml:space="preserve">The specific clinical intervention situation </w:t>
      </w:r>
    </w:p>
    <w:tbl>
      <w:tblPr>
        <w:tblpPr w:leftFromText="180" w:rightFromText="180" w:vertAnchor="text" w:tblpXSpec="center" w:tblpY="1"/>
        <w:tblOverlap w:val="never"/>
        <w:tblW w:w="138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757"/>
        <w:gridCol w:w="1302"/>
        <w:gridCol w:w="1134"/>
        <w:gridCol w:w="1701"/>
        <w:gridCol w:w="1701"/>
        <w:gridCol w:w="1275"/>
        <w:gridCol w:w="1418"/>
        <w:gridCol w:w="1559"/>
      </w:tblGrid>
      <w:tr w:rsidR="00FB15F6" w:rsidRPr="008E7D49" w14:paraId="64ED08B1" w14:textId="77777777" w:rsidTr="00CC0CEA">
        <w:trPr>
          <w:trHeight w:val="597"/>
          <w:jc w:val="center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6BDAC0A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Number of hospitalization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7DC1C5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47F56A4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42BB4A2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BBD89A2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1560370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BCEB5A1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1AC870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288608F" w14:textId="77777777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b/>
                <w:bCs/>
                <w:color w:val="000000"/>
              </w:rPr>
            </w:pPr>
            <w:r w:rsidRPr="00FB15F6">
              <w:rPr>
                <w:rFonts w:ascii="Book Antiqua" w:eastAsia="Book Antiqua" w:hAnsi="Book Antiqua" w:cs="Book Antiqua"/>
                <w:b/>
                <w:bCs/>
                <w:color w:val="2A2B2E"/>
                <w:shd w:val="clear" w:color="auto" w:fill="FFFFFF"/>
              </w:rPr>
              <w:t>8</w:t>
            </w:r>
          </w:p>
        </w:tc>
      </w:tr>
      <w:tr w:rsidR="00FB15F6" w:rsidRPr="008E7D49" w14:paraId="351567ED" w14:textId="77777777" w:rsidTr="00CC0CEA">
        <w:trPr>
          <w:jc w:val="center"/>
        </w:trPr>
        <w:tc>
          <w:tcPr>
            <w:tcW w:w="2011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47357B9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Hospital</w:t>
            </w:r>
            <w:r w:rsidRPr="008E7D49">
              <w:rPr>
                <w:rFonts w:ascii="Book Antiqua" w:eastAsia="Book Antiqua" w:hAnsi="Book Antiqua" w:cs="Book Antiqua"/>
                <w:color w:val="000000"/>
              </w:rPr>
              <w:t> </w:t>
            </w:r>
            <w:proofErr w:type="gram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stay</w:t>
            </w:r>
            <w:proofErr w:type="gramEnd"/>
          </w:p>
        </w:tc>
        <w:tc>
          <w:tcPr>
            <w:tcW w:w="1757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7F943DB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2.7.12-7.27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0ACCE8D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2.11.24-12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07CAE39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3.1.9-1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A34809F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3.3.13-3.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3736C7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3.6.30-7.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03D47CE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3.8.4-8.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9F8B008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3.10.20-11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860908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24.2.5-3.5</w:t>
            </w:r>
          </w:p>
        </w:tc>
      </w:tr>
      <w:tr w:rsidR="00FB15F6" w:rsidRPr="008E7D49" w14:paraId="78278919" w14:textId="77777777" w:rsidTr="00CC0CEA">
        <w:trPr>
          <w:jc w:val="center"/>
        </w:trPr>
        <w:tc>
          <w:tcPr>
            <w:tcW w:w="201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140B7C8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Antidepressant drugs</w:t>
            </w:r>
          </w:p>
        </w:tc>
        <w:tc>
          <w:tcPr>
            <w:tcW w:w="1757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C1EC85A" w14:textId="43AA9ED9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0" w:name="OLE_LINK19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ilnacipran</w:t>
            </w:r>
            <w:bookmarkEnd w:id="0"/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75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302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304322" w14:textId="233C764B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ilnacipran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134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8C619E" w14:textId="6192D0E5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1" w:name="OLE_LINK20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Escitalopram</w:t>
            </w:r>
            <w:bookmarkEnd w:id="1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 xml:space="preserve"> 2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FF07D8C" w14:textId="19A84C5F" w:rsidR="00480EAC" w:rsidRPr="00FB15F6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  <w:lang w:eastAsia="zh-CN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Escitalopram2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proofErr w:type="spellStart"/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>m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ianserin</w:t>
            </w:r>
            <w:proofErr w:type="spellEnd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 30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80D5932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Escitalopram</w:t>
            </w:r>
          </w:p>
          <w:p w14:paraId="4323BE63" w14:textId="29BCC4E5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275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20164A" w14:textId="75D1D592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Duloxetine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6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418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32E12D" w14:textId="0ACD8BD6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2" w:name="OLE_LINK21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Venlafaxine</w:t>
            </w:r>
            <w:bookmarkEnd w:id="2"/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25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>m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irtazapine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5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559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F563A7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Venlafaxine</w:t>
            </w:r>
          </w:p>
          <w:p w14:paraId="0D3EB476" w14:textId="416C93B2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5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>t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razodone</w:t>
            </w:r>
          </w:p>
          <w:p w14:paraId="399DDCAC" w14:textId="7D6AD91F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75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</w:tr>
      <w:tr w:rsidR="00FB15F6" w:rsidRPr="008E7D49" w14:paraId="7D9D58DE" w14:textId="77777777" w:rsidTr="00CC0CEA">
        <w:trPr>
          <w:jc w:val="center"/>
        </w:trPr>
        <w:tc>
          <w:tcPr>
            <w:tcW w:w="201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C38363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Synergist</w:t>
            </w:r>
          </w:p>
        </w:tc>
        <w:tc>
          <w:tcPr>
            <w:tcW w:w="1757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9437D2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proofErr w:type="spell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Tandospirone</w:t>
            </w:r>
            <w:proofErr w:type="spellEnd"/>
            <w:r w:rsidRPr="008E7D49">
              <w:rPr>
                <w:rFonts w:ascii="Book Antiqua" w:eastAsia="Book Antiqua" w:hAnsi="Book Antiqua" w:cs="Book Antiqua"/>
                <w:color w:val="000000"/>
              </w:rPr>
              <w:t> </w:t>
            </w:r>
          </w:p>
          <w:p w14:paraId="132E3860" w14:textId="4D8FC20C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302" w:type="dxa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F35807B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  <w:tc>
          <w:tcPr>
            <w:tcW w:w="1134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EF6BD13" w14:textId="43778E92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3" w:name="OLE_LINK22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uspirone</w:t>
            </w:r>
            <w:bookmarkEnd w:id="3"/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6A8136B" w14:textId="12B361AD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uspirone</w:t>
            </w:r>
            <w:r w:rsidR="00FB15F6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FB15F6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A64E82" w14:textId="52FEF5A1" w:rsidR="00480EAC" w:rsidRPr="005A6EF7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uspiro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1275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E37061" w14:textId="617F41DD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uspiro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418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16B8C50" w14:textId="0539B635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uspirone1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559" w:type="dxa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5F2C5DB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</w:tr>
      <w:tr w:rsidR="00FB15F6" w:rsidRPr="008E7D49" w14:paraId="3A70BD68" w14:textId="77777777" w:rsidTr="00CC0CEA">
        <w:trPr>
          <w:jc w:val="center"/>
        </w:trPr>
        <w:tc>
          <w:tcPr>
            <w:tcW w:w="201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6735A9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Atypical antipsychotics</w:t>
            </w:r>
          </w:p>
        </w:tc>
        <w:tc>
          <w:tcPr>
            <w:tcW w:w="1757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117069" w14:textId="21BAA3A9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4" w:name="OLE_LINK23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bookmarkEnd w:id="4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.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302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543F75" w14:textId="097217AB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.2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134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5394D9C" w14:textId="3A76C578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7.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5379DC" w14:textId="0F3E94CC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5C89A23" w14:textId="5D107A74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275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9FF00B0" w14:textId="466C2E4E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5" w:name="OLE_LINK24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anzapine</w:t>
            </w:r>
            <w:bookmarkEnd w:id="5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418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F737DB" w14:textId="11B077E9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Quetiapine7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559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49EC822" w14:textId="06B07CEE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Quetiapi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</w:tr>
      <w:tr w:rsidR="00FB15F6" w:rsidRPr="008E7D49" w14:paraId="78A07034" w14:textId="77777777" w:rsidTr="00CC0CEA">
        <w:trPr>
          <w:jc w:val="center"/>
        </w:trPr>
        <w:tc>
          <w:tcPr>
            <w:tcW w:w="201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21F1EB1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Physical therapy and psychological therapy</w:t>
            </w:r>
          </w:p>
        </w:tc>
        <w:tc>
          <w:tcPr>
            <w:tcW w:w="1757" w:type="dxa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EE932F5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  <w:tc>
          <w:tcPr>
            <w:tcW w:w="1302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354C5DB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6" w:name="OLE_LINK25"/>
            <w:proofErr w:type="spell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rTMS</w:t>
            </w:r>
            <w:bookmarkEnd w:id="6"/>
            <w:proofErr w:type="spellEnd"/>
          </w:p>
          <w:p w14:paraId="46374F21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 times</w:t>
            </w:r>
          </w:p>
        </w:tc>
        <w:tc>
          <w:tcPr>
            <w:tcW w:w="1134" w:type="dxa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2E38665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DA7AF9F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proofErr w:type="spell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rTMS</w:t>
            </w:r>
            <w:proofErr w:type="spellEnd"/>
          </w:p>
          <w:p w14:paraId="758BFA5E" w14:textId="5142B268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times</w:t>
            </w:r>
            <w:r w:rsidRPr="008E7D49">
              <w:rPr>
                <w:rFonts w:ascii="宋体" w:eastAsia="宋体" w:hAnsi="宋体" w:cs="宋体" w:hint="eastAsia"/>
                <w:color w:val="2A2B2E"/>
                <w:shd w:val="clear" w:color="auto" w:fill="FFFFFF"/>
              </w:rPr>
              <w:t>、</w:t>
            </w:r>
            <w:r w:rsidR="005A6EF7">
              <w:t xml:space="preserve"> </w:t>
            </w:r>
            <w:r w:rsidR="005A6EF7" w:rsidRPr="005A6EF7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 xml:space="preserve">transcranial direct current </w:t>
            </w:r>
            <w:r w:rsidR="005A6EF7" w:rsidRPr="005A6EF7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lastRenderedPageBreak/>
              <w:t>stimulation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 times</w:t>
            </w:r>
          </w:p>
        </w:tc>
        <w:tc>
          <w:tcPr>
            <w:tcW w:w="1701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01948C1" w14:textId="7FC7BAA6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7" w:name="OLE_LINK26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lastRenderedPageBreak/>
              <w:t>Psychotherapy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times</w:t>
            </w:r>
            <w:bookmarkEnd w:id="7"/>
            <w:r w:rsidRPr="008E7D49">
              <w:rPr>
                <w:rFonts w:ascii="宋体" w:eastAsia="宋体" w:hAnsi="宋体" w:cs="宋体" w:hint="eastAsia"/>
                <w:color w:val="2A2B2E"/>
                <w:shd w:val="clear" w:color="auto" w:fill="FFFFFF"/>
              </w:rPr>
              <w:t>、</w:t>
            </w:r>
            <w:r w:rsidR="005A6EF7"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Rtms</w:t>
            </w:r>
            <w:proofErr w:type="spellEnd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4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times</w:t>
            </w:r>
          </w:p>
        </w:tc>
        <w:tc>
          <w:tcPr>
            <w:tcW w:w="1275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BABC8D" w14:textId="606828FA" w:rsidR="00480EAC" w:rsidRPr="008E7D49" w:rsidRDefault="005A6EF7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>M</w:t>
            </w:r>
            <w:r w:rsidRPr="005A6EF7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dified electroconvulsive therapy</w:t>
            </w:r>
            <w:r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6</w:t>
            </w:r>
            <w:r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lastRenderedPageBreak/>
              <w:t>times</w:t>
            </w:r>
            <w:r w:rsidRPr="008E7D49">
              <w:rPr>
                <w:rFonts w:ascii="宋体" w:eastAsia="宋体" w:hAnsi="宋体" w:cs="宋体" w:hint="eastAsia"/>
                <w:color w:val="2A2B2E"/>
                <w:shd w:val="clear" w:color="auto" w:fill="FFFFFF"/>
              </w:rPr>
              <w:t>、</w:t>
            </w:r>
            <w:r>
              <w:rPr>
                <w:rFonts w:ascii="Book Antiqua" w:hAnsi="Book Antiqua" w:cs="Book Antiqua"/>
                <w:color w:val="2A2B2E"/>
                <w:shd w:val="clear" w:color="auto" w:fill="FFFFFF"/>
                <w:lang w:eastAsia="zh-CN"/>
              </w:rPr>
              <w:t>p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sychotherapy</w:t>
            </w:r>
            <w:proofErr w:type="spellEnd"/>
            <w:r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 times</w:t>
            </w:r>
          </w:p>
        </w:tc>
        <w:tc>
          <w:tcPr>
            <w:tcW w:w="1418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BFFD42" w14:textId="67AD2E40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8" w:name="OLE_LINK27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lastRenderedPageBreak/>
              <w:t>Psychotherapy</w:t>
            </w:r>
            <w:bookmarkEnd w:id="8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 times</w:t>
            </w:r>
          </w:p>
        </w:tc>
        <w:tc>
          <w:tcPr>
            <w:tcW w:w="1559" w:type="dxa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BA9B563" w14:textId="79A62109" w:rsidR="00480EAC" w:rsidRPr="008E7D49" w:rsidRDefault="005A6EF7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>
              <w:rPr>
                <w:rFonts w:ascii="Book Antiqua" w:hAnsi="Book Antiqua" w:cs="Book Antiqua" w:hint="eastAsia"/>
                <w:lang w:eastAsia="zh-CN"/>
              </w:rPr>
              <w:t>I</w:t>
            </w:r>
            <w:r w:rsidRPr="008E7D49">
              <w:rPr>
                <w:rFonts w:ascii="Book Antiqua" w:eastAsia="Book Antiqua" w:hAnsi="Book Antiqua" w:cs="Book Antiqua"/>
              </w:rPr>
              <w:t>ntermittent theta burst stimulation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 xml:space="preserve"> 10 times, </w:t>
            </w:r>
            <w:r w:rsidR="00FB15F6" w:rsidRPr="008E7D49">
              <w:rPr>
                <w:rFonts w:ascii="Book Antiqua" w:eastAsia="Book Antiqua" w:hAnsi="Book Antiqua" w:cs="Book Antiqua"/>
              </w:rPr>
              <w:lastRenderedPageBreak/>
              <w:t>accelerated continuous theta burst stimulation</w:t>
            </w:r>
            <w:r w:rsidR="00FB15F6"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5</w:t>
            </w:r>
            <w:r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days</w:t>
            </w:r>
          </w:p>
        </w:tc>
      </w:tr>
      <w:tr w:rsidR="00FB15F6" w:rsidRPr="008E7D49" w14:paraId="5EFCEC22" w14:textId="77777777" w:rsidTr="00CC0CEA">
        <w:trPr>
          <w:jc w:val="center"/>
        </w:trPr>
        <w:tc>
          <w:tcPr>
            <w:tcW w:w="2011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DFD618B" w14:textId="7777777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Benzodiazepines and other drug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C93E5A4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A2634DF" w14:textId="08971DEA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Alprazolam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0.8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r w:rsidR="005A6EF7">
              <w:rPr>
                <w:rFonts w:ascii="Book Antiqua" w:hAnsi="Book Antiqua" w:cs="Book Antiqua"/>
                <w:color w:val="2A2B2E"/>
                <w:shd w:val="clear" w:color="auto" w:fill="FFFFFF"/>
                <w:lang w:eastAsia="zh-CN"/>
              </w:rPr>
              <w:t>z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piclone</w:t>
            </w:r>
          </w:p>
          <w:p w14:paraId="46C719DD" w14:textId="286341F2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7.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6FFD7E9" w14:textId="65F25FCC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9" w:name="OLE_LINK28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Clonazepam</w:t>
            </w:r>
            <w:bookmarkEnd w:id="9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F41CE0" w14:textId="11DBBE01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10" w:name="OLE_LINK30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Clonazepam</w:t>
            </w:r>
            <w:bookmarkEnd w:id="10"/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404998A" w14:textId="77777777" w:rsidR="00480EAC" w:rsidRPr="008E7D49" w:rsidRDefault="00480EAC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0A2B4AB" w14:textId="2A5A054A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Lorazepam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.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638C168" w14:textId="6F7EB3DD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Clonazepam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r w:rsidR="005A6EF7"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z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piclone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7.5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EE4C95" w14:textId="23BBE0A7" w:rsidR="00480EAC" w:rsidRPr="008E7D49" w:rsidRDefault="00000000" w:rsidP="00FB15F6">
            <w:pPr>
              <w:widowControl w:val="0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bookmarkStart w:id="11" w:name="_Hlk175095838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Clonazepam</w:t>
            </w:r>
            <w:bookmarkEnd w:id="11"/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2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, </w:t>
            </w:r>
            <w:r w:rsidR="005A6EF7"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z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olpidem</w:t>
            </w:r>
            <w:r w:rsidR="005A6EF7">
              <w:rPr>
                <w:rFonts w:ascii="Book Antiqua" w:hAnsi="Book Antiqua" w:hint="eastAsia"/>
                <w:color w:val="000000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10</w:t>
            </w:r>
            <w:r w:rsidR="005A6EF7">
              <w:rPr>
                <w:rFonts w:ascii="Book Antiqua" w:hAnsi="Book Antiqua" w:cs="Book Antiqua" w:hint="eastAsia"/>
                <w:color w:val="2A2B2E"/>
                <w:shd w:val="clear" w:color="auto" w:fill="FFFFFF"/>
                <w:lang w:eastAsia="zh-CN"/>
              </w:rPr>
              <w:t xml:space="preserve"> </w:t>
            </w:r>
            <w:r w:rsidRPr="008E7D49">
              <w:rPr>
                <w:rFonts w:ascii="Book Antiqua" w:eastAsia="Book Antiqua" w:hAnsi="Book Antiqua" w:cs="Book Antiqua"/>
                <w:color w:val="2A2B2E"/>
                <w:shd w:val="clear" w:color="auto" w:fill="FFFFFF"/>
              </w:rPr>
              <w:t>mg</w:t>
            </w:r>
          </w:p>
        </w:tc>
      </w:tr>
    </w:tbl>
    <w:p w14:paraId="3BFE1338" w14:textId="1BBD7655" w:rsidR="005A6EF7" w:rsidRPr="005A6EF7" w:rsidRDefault="005A6EF7" w:rsidP="005A6EF7">
      <w:pPr>
        <w:widowControl w:val="0"/>
        <w:spacing w:line="360" w:lineRule="auto"/>
        <w:jc w:val="both"/>
        <w:rPr>
          <w:rFonts w:ascii="Book Antiqua" w:hAnsi="Book Antiqua"/>
          <w:color w:val="000000"/>
          <w:lang w:eastAsia="zh-CN"/>
        </w:rPr>
      </w:pPr>
      <w:r>
        <w:rPr>
          <w:rFonts w:ascii="Book Antiqua" w:hAnsi="Book Antiqua" w:cs="Book Antiqua" w:hint="eastAsia"/>
          <w:color w:val="2A2B2E"/>
          <w:shd w:val="clear" w:color="auto" w:fill="FFFFFF"/>
          <w:lang w:eastAsia="zh-CN"/>
        </w:rPr>
        <w:t>R</w:t>
      </w:r>
      <w:r w:rsidRPr="008E7D49">
        <w:rPr>
          <w:rFonts w:ascii="Book Antiqua" w:eastAsia="Book Antiqua" w:hAnsi="Book Antiqua" w:cs="Book Antiqua"/>
          <w:color w:val="2A2B2E"/>
          <w:shd w:val="clear" w:color="auto" w:fill="FFFFFF"/>
        </w:rPr>
        <w:t>TMS</w:t>
      </w:r>
      <w:r>
        <w:rPr>
          <w:rFonts w:ascii="Book Antiqua" w:hAnsi="Book Antiqua" w:cs="Book Antiqua" w:hint="eastAsia"/>
          <w:color w:val="2A2B2E"/>
          <w:shd w:val="clear" w:color="auto" w:fill="FFFFFF"/>
          <w:lang w:eastAsia="zh-CN"/>
        </w:rPr>
        <w:t xml:space="preserve">: </w:t>
      </w:r>
      <w:r>
        <w:rPr>
          <w:rFonts w:ascii="Book Antiqua" w:hAnsi="Book Antiqua" w:cs="Book Antiqua" w:hint="eastAsia"/>
          <w:lang w:eastAsia="zh-CN"/>
        </w:rPr>
        <w:t>R</w:t>
      </w:r>
      <w:r w:rsidRPr="008E7D49">
        <w:rPr>
          <w:rFonts w:ascii="Book Antiqua" w:eastAsia="Book Antiqua" w:hAnsi="Book Antiqua" w:cs="Book Antiqua"/>
        </w:rPr>
        <w:t>epetitive transcranial magnetic stimulation</w:t>
      </w:r>
    </w:p>
    <w:p w14:paraId="27FBC5CB" w14:textId="77777777" w:rsidR="00480EAC" w:rsidRPr="008E7D49" w:rsidRDefault="00480EAC" w:rsidP="00A660D0">
      <w:pPr>
        <w:widowControl w:val="0"/>
        <w:spacing w:line="360" w:lineRule="auto"/>
        <w:jc w:val="both"/>
        <w:rPr>
          <w:rFonts w:ascii="Book Antiqua" w:hAnsi="Book Antiqua"/>
        </w:rPr>
      </w:pPr>
    </w:p>
    <w:sectPr w:rsidR="00480EAC" w:rsidRPr="008E7D49" w:rsidSect="00FB15F6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99282" w14:textId="77777777" w:rsidR="00980A43" w:rsidRDefault="00980A43" w:rsidP="008E7D49">
      <w:r>
        <w:separator/>
      </w:r>
    </w:p>
  </w:endnote>
  <w:endnote w:type="continuationSeparator" w:id="0">
    <w:p w14:paraId="20814764" w14:textId="77777777" w:rsidR="00980A43" w:rsidRDefault="00980A43" w:rsidP="008E7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2401255"/>
      <w:docPartObj>
        <w:docPartGallery w:val="Page Numbers (Bottom of Page)"/>
        <w:docPartUnique/>
      </w:docPartObj>
    </w:sdtPr>
    <w:sdtEndPr>
      <w:rPr>
        <w:rFonts w:ascii="Book Antiqua" w:hAnsi="Book Antiqua"/>
        <w:sz w:val="24"/>
        <w:szCs w:val="24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Book Antiqua" w:hAnsi="Book Antiqua"/>
            <w:sz w:val="24"/>
            <w:szCs w:val="24"/>
          </w:rPr>
        </w:sdtEndPr>
        <w:sdtContent>
          <w:p w14:paraId="3E2D53E0" w14:textId="10CE6887" w:rsidR="008E7D49" w:rsidRPr="008E7D49" w:rsidRDefault="008E7D49">
            <w:pPr>
              <w:pStyle w:val="a5"/>
              <w:jc w:val="right"/>
              <w:rPr>
                <w:rFonts w:ascii="Book Antiqua" w:hAnsi="Book Antiqua"/>
                <w:sz w:val="24"/>
                <w:szCs w:val="24"/>
              </w:rPr>
            </w:pPr>
            <w:r w:rsidRPr="008E7D49">
              <w:rPr>
                <w:rFonts w:ascii="Book Antiqua" w:hAnsi="Book Antiqua"/>
                <w:sz w:val="24"/>
                <w:szCs w:val="24"/>
                <w:lang w:val="zh-CN" w:eastAsia="zh-CN"/>
              </w:rPr>
              <w:t xml:space="preserve"> </w: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begin"/>
            </w:r>
            <w:r w:rsidRPr="008E7D49">
              <w:rPr>
                <w:rFonts w:ascii="Book Antiqua" w:hAnsi="Book Antiqua"/>
                <w:sz w:val="24"/>
                <w:szCs w:val="24"/>
              </w:rPr>
              <w:instrText>PAGE</w:instrTex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separate"/>
            </w:r>
            <w:r w:rsidRPr="008E7D49">
              <w:rPr>
                <w:rFonts w:ascii="Book Antiqua" w:hAnsi="Book Antiqua"/>
                <w:sz w:val="24"/>
                <w:szCs w:val="24"/>
                <w:lang w:val="zh-CN" w:eastAsia="zh-CN"/>
              </w:rPr>
              <w:t>2</w: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end"/>
            </w:r>
            <w:r w:rsidRPr="008E7D49">
              <w:rPr>
                <w:rFonts w:ascii="Book Antiqua" w:hAnsi="Book Antiqua"/>
                <w:sz w:val="24"/>
                <w:szCs w:val="24"/>
                <w:lang w:val="zh-CN" w:eastAsia="zh-CN"/>
              </w:rPr>
              <w:t xml:space="preserve"> / </w: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begin"/>
            </w:r>
            <w:r w:rsidRPr="008E7D49">
              <w:rPr>
                <w:rFonts w:ascii="Book Antiqua" w:hAnsi="Book Antiqua"/>
                <w:sz w:val="24"/>
                <w:szCs w:val="24"/>
              </w:rPr>
              <w:instrText>NUMPAGES</w:instrTex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separate"/>
            </w:r>
            <w:r w:rsidRPr="008E7D49">
              <w:rPr>
                <w:rFonts w:ascii="Book Antiqua" w:hAnsi="Book Antiqua"/>
                <w:sz w:val="24"/>
                <w:szCs w:val="24"/>
                <w:lang w:val="zh-CN" w:eastAsia="zh-CN"/>
              </w:rPr>
              <w:t>2</w:t>
            </w:r>
            <w:r w:rsidRPr="008E7D49">
              <w:rPr>
                <w:rFonts w:ascii="Book Antiqua" w:hAnsi="Book Antiqua"/>
                <w:sz w:val="24"/>
                <w:szCs w:val="24"/>
              </w:rPr>
              <w:fldChar w:fldCharType="end"/>
            </w:r>
          </w:p>
        </w:sdtContent>
      </w:sdt>
    </w:sdtContent>
  </w:sdt>
  <w:p w14:paraId="61E4975D" w14:textId="77777777" w:rsidR="008E7D49" w:rsidRDefault="008E7D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6B0BD" w14:textId="77777777" w:rsidR="00980A43" w:rsidRDefault="00980A43" w:rsidP="008E7D49">
      <w:r>
        <w:separator/>
      </w:r>
    </w:p>
  </w:footnote>
  <w:footnote w:type="continuationSeparator" w:id="0">
    <w:p w14:paraId="4638FC86" w14:textId="77777777" w:rsidR="00980A43" w:rsidRDefault="00980A43" w:rsidP="008E7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0135C9"/>
    <w:rsid w:val="000B6FCA"/>
    <w:rsid w:val="000D3EEB"/>
    <w:rsid w:val="00114DDF"/>
    <w:rsid w:val="001C730C"/>
    <w:rsid w:val="002063D4"/>
    <w:rsid w:val="00213A43"/>
    <w:rsid w:val="002857BA"/>
    <w:rsid w:val="002C7881"/>
    <w:rsid w:val="003B2E11"/>
    <w:rsid w:val="003D71AF"/>
    <w:rsid w:val="00415C1E"/>
    <w:rsid w:val="00480EAC"/>
    <w:rsid w:val="005A6EF7"/>
    <w:rsid w:val="00671B29"/>
    <w:rsid w:val="006E6A0B"/>
    <w:rsid w:val="0071138D"/>
    <w:rsid w:val="00715F8F"/>
    <w:rsid w:val="00716C48"/>
    <w:rsid w:val="00785B7A"/>
    <w:rsid w:val="008D76FB"/>
    <w:rsid w:val="008E3E58"/>
    <w:rsid w:val="008E4D18"/>
    <w:rsid w:val="008E7D49"/>
    <w:rsid w:val="00953DE6"/>
    <w:rsid w:val="00980A43"/>
    <w:rsid w:val="009A65CA"/>
    <w:rsid w:val="00A4579D"/>
    <w:rsid w:val="00A4588C"/>
    <w:rsid w:val="00A660D0"/>
    <w:rsid w:val="00A77B3E"/>
    <w:rsid w:val="00A85579"/>
    <w:rsid w:val="00AE1B88"/>
    <w:rsid w:val="00C254F5"/>
    <w:rsid w:val="00C35110"/>
    <w:rsid w:val="00CA2A55"/>
    <w:rsid w:val="00CC0CEA"/>
    <w:rsid w:val="00D87BC1"/>
    <w:rsid w:val="00FB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79A6E"/>
  <w15:docId w15:val="{52523362-C6B7-4C73-8ADA-D40F91396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E7D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E7D49"/>
    <w:rPr>
      <w:sz w:val="18"/>
      <w:szCs w:val="18"/>
    </w:rPr>
  </w:style>
  <w:style w:type="paragraph" w:styleId="a5">
    <w:name w:val="footer"/>
    <w:basedOn w:val="a"/>
    <w:link w:val="a6"/>
    <w:uiPriority w:val="99"/>
    <w:rsid w:val="008E7D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D49"/>
    <w:rPr>
      <w:sz w:val="18"/>
      <w:szCs w:val="18"/>
    </w:rPr>
  </w:style>
  <w:style w:type="paragraph" w:styleId="a7">
    <w:name w:val="Revision"/>
    <w:hidden/>
    <w:uiPriority w:val="99"/>
    <w:semiHidden/>
    <w:rsid w:val="00671B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6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186</Words>
  <Characters>11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NMIN WANG</cp:lastModifiedBy>
  <cp:revision>40</cp:revision>
  <dcterms:created xsi:type="dcterms:W3CDTF">2024-08-29T03:15:00Z</dcterms:created>
  <dcterms:modified xsi:type="dcterms:W3CDTF">2025-06-08T04:52:00Z</dcterms:modified>
</cp:coreProperties>
</file>